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22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2528"/>
        <w:gridCol w:w="2601"/>
        <w:gridCol w:w="27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single" w:color="666666" w:sz="16" w:space="0"/>
              <w:left w:val="nil"/>
              <w:bottom w:val="single" w:color="BEBEB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28" w:type="dxa"/>
            <w:tcBorders>
              <w:top w:val="single" w:color="666666" w:sz="16" w:space="0"/>
              <w:left w:val="nil"/>
              <w:bottom w:val="single" w:color="BEBEB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01" w:type="dxa"/>
            <w:tcBorders>
              <w:top w:val="single" w:color="666666" w:sz="16" w:space="0"/>
              <w:left w:val="nil"/>
              <w:bottom w:val="single" w:color="BEBEB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HR (univariable)</w:t>
            </w:r>
          </w:p>
        </w:tc>
        <w:tc>
          <w:tcPr>
            <w:tcW w:w="2790" w:type="dxa"/>
            <w:tcBorders>
              <w:top w:val="single" w:color="666666" w:sz="16" w:space="0"/>
              <w:left w:val="nil"/>
              <w:bottom w:val="single" w:color="BEBEB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HR (multivariabl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single" w:color="BEBEBE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528" w:type="dxa"/>
            <w:tcBorders>
              <w:top w:val="single" w:color="BEBEBE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single" w:color="BEBEBE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09 (1.09-1.10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single" w:color="BEBEBE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09 (1.08-1.09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Other Rac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10 (0.95-1.29, p=0.20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1 (0.78-1.06, p=0.23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19 (0.99-1.42, p=0.05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8 (0.82-1.17, p=0.8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.73 (2.38-3.13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67 (1.45-1.92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80 (1.55-2.08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30 (1.12-1.50, p=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Annual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household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der $44,999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$45,000 to $74,999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0 (0.47-0.53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75 (0.71-0.80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$75,000 and over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31 (0.28-0.35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9 (0.52-0.66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/cohabiting 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dowed/divorced/separated 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.71 (2.58-2.86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43 (1.35-1.51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40 (0.36-0.44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69 (1.53-1.87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 high school 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school or equivalent 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77 (0.72-0.82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2 (0.86-0.98, p=0.0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high school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56 (0.53-0.60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81 (0.76-0.87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(OH)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nmol/L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, p=0.44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9 (0.99-0.99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71 (0.68-0.75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62 (0.59-0.66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 xml:space="preserve"> (0.99-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, p=0.04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8 (0.98-0.99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2.20 (1.89-2.56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17 (1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-1.36, p=0.0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25 (3.06-3.44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50 (1.41-1.60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61 (3.43-3.80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19 (1.13-1.26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/failing kidney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3.64 (3.31-4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1.88 (1.70-2.07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8" w:type="dxa"/>
            <w:tcBorders>
              <w:top w:val="nil"/>
              <w:left w:val="nil"/>
              <w:bottom w:val="single" w:color="BEBEB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Cholester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mmol/L)</w:t>
            </w:r>
          </w:p>
        </w:tc>
        <w:tc>
          <w:tcPr>
            <w:tcW w:w="2528" w:type="dxa"/>
            <w:tcBorders>
              <w:top w:val="nil"/>
              <w:left w:val="nil"/>
              <w:bottom w:val="single" w:color="BEBEB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single" w:color="BEBEB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7 (0.95-0.99, p=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790" w:type="dxa"/>
            <w:tcBorders>
              <w:top w:val="nil"/>
              <w:left w:val="nil"/>
              <w:bottom w:val="single" w:color="BEBEB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0.93 (0.91-0.96, p&lt;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hAnsi="Times New Roman" w:eastAsia="DejaVu Sans" w:cs="Times New Roman"/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rformance of multivaiate model: Number in dataframe = 47478, Number in model = 47478, Number of events = 6231, Concordance = 0.870 (SE = 0.002), R-squared = 0.250(Max possible = 0.931), Likelihood ratio test = 13653.320 (df = 19, p = 0.000)</w:t>
      </w:r>
    </w:p>
    <w:p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bbreviations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25(OH)D = 25-hydroxyvitamin D; BMI = Body mass index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A046029" w:usb3="00000000" w:csb0="600001FF" w:csb1="D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DD2902"/>
    <w:rsid w:val="03DD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金山软件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150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7:03:00Z</dcterms:created>
  <dc:creator>wps</dc:creator>
  <cp:lastModifiedBy>wps</cp:lastModifiedBy>
  <dcterms:modified xsi:type="dcterms:W3CDTF">2025-08-16T17:0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091</vt:lpwstr>
  </property>
  <property fmtid="{D5CDD505-2E9C-101B-9397-08002B2CF9AE}" pid="3" name="ICV">
    <vt:lpwstr>D36572A726824BA396B1532B336DF20F_11</vt:lpwstr>
  </property>
</Properties>
</file>